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7C0631CB" w:rsidR="00DB4B2C" w:rsidRPr="008C47EA" w:rsidRDefault="00C8230B"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817BADA" w:rsidR="00DB4B2C" w:rsidRPr="00410502" w:rsidRDefault="001D49D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98D6348" w:rsidR="00DB4B2C" w:rsidRPr="00410502" w:rsidRDefault="001D49D5"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DF1A544" w:rsidR="00DB4B2C" w:rsidRPr="00410502" w:rsidRDefault="001D49D5"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7EDF128" w:rsidR="00DB4B2C" w:rsidRPr="00410502" w:rsidRDefault="001D49D5"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9C0466C" w:rsidR="00DB4B2C" w:rsidRPr="00410502" w:rsidRDefault="001D49D5"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92AA5BC" w:rsidR="00DB4B2C" w:rsidRPr="00410502" w:rsidRDefault="001D49D5"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10EE8F8" w:rsidR="00DB4B2C" w:rsidRPr="00410502" w:rsidRDefault="001D49D5"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77238C1" w:rsidR="00DB4B2C" w:rsidRPr="00410502" w:rsidRDefault="001D49D5"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EF85A1C" w:rsidR="00DB4B2C" w:rsidRPr="00410502" w:rsidRDefault="001D49D5"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632C13B" w:rsidR="00DB4B2C" w:rsidRPr="00410502" w:rsidRDefault="001D49D5"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1F40938" w:rsidR="00DB4B2C" w:rsidRPr="00410502" w:rsidRDefault="001D49D5"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BB1ED45" w:rsidR="00DB4B2C" w:rsidRPr="00410502" w:rsidRDefault="001D49D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7877350" w:rsidR="00DB4B2C" w:rsidRPr="00410502" w:rsidRDefault="001D49D5"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1001092" w:rsidR="00DB4B2C" w:rsidRPr="00410502" w:rsidRDefault="001D49D5"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2E5A7C7" w:rsidR="00DB4B2C" w:rsidRPr="00410502" w:rsidRDefault="001D49D5" w:rsidP="006B2B65">
                <w:pPr>
                  <w:rPr>
                    <w:rFonts w:ascii="Arial" w:hAnsi="Arial" w:cs="Arial"/>
                    <w:sz w:val="20"/>
                    <w:szCs w:val="20"/>
                  </w:rPr>
                </w:pPr>
                <w:r>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w:t>
            </w:r>
            <w:bookmarkStart w:id="0" w:name="_GoBack"/>
            <w:bookmarkEnd w:id="0"/>
            <w:r w:rsidRPr="00410502">
              <w:rPr>
                <w:rFonts w:ascii="Arial" w:hAnsi="Arial" w:cs="Arial"/>
                <w:sz w:val="20"/>
                <w:szCs w:val="20"/>
              </w:rPr>
              <w:t>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CE73301" w:rsidR="00DB4B2C" w:rsidRPr="00410502" w:rsidRDefault="001D49D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043DD0D" w:rsidR="00DB4B2C" w:rsidRPr="00410502" w:rsidRDefault="001D49D5" w:rsidP="006B2B65">
                <w:pPr>
                  <w:rPr>
                    <w:rFonts w:ascii="Arial" w:hAnsi="Arial" w:cs="Arial"/>
                    <w:sz w:val="20"/>
                    <w:szCs w:val="20"/>
                  </w:rPr>
                </w:pPr>
                <w:r>
                  <w:rPr>
                    <w:rFonts w:ascii="Arial" w:hAnsi="Arial" w:cs="Arial"/>
                    <w:sz w:val="20"/>
                    <w:szCs w:val="20"/>
                  </w:rPr>
                  <w:t xml:space="preserve">Additional file </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414CD63" w:rsidR="00DB4B2C" w:rsidRPr="00410502" w:rsidRDefault="001D49D5" w:rsidP="006B2B65">
                <w:pPr>
                  <w:rPr>
                    <w:rFonts w:ascii="Arial" w:hAnsi="Arial" w:cs="Arial"/>
                    <w:sz w:val="20"/>
                    <w:szCs w:val="20"/>
                  </w:rPr>
                </w:pPr>
                <w:r>
                  <w:rPr>
                    <w:rFonts w:ascii="Arial" w:hAnsi="Arial" w:cs="Arial"/>
                    <w:sz w:val="20"/>
                    <w:szCs w:val="20"/>
                  </w:rPr>
                  <w:t>5-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66A11F0" w:rsidR="00DB4B2C" w:rsidRPr="00410502" w:rsidRDefault="001D49D5" w:rsidP="006B2B65">
                <w:pPr>
                  <w:rPr>
                    <w:rFonts w:ascii="Arial" w:hAnsi="Arial" w:cs="Arial"/>
                    <w:sz w:val="20"/>
                    <w:szCs w:val="20"/>
                  </w:rPr>
                </w:pPr>
                <w:r>
                  <w:rPr>
                    <w:rFonts w:ascii="Arial" w:hAnsi="Arial" w:cs="Arial"/>
                    <w:sz w:val="20"/>
                    <w:szCs w:val="20"/>
                  </w:rPr>
                  <w:t>5-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2FB384A" w:rsidR="00DB4B2C" w:rsidRPr="00410502" w:rsidRDefault="001D49D5" w:rsidP="006B2B65">
                <w:pPr>
                  <w:rPr>
                    <w:rFonts w:ascii="Arial" w:hAnsi="Arial" w:cs="Arial"/>
                    <w:sz w:val="20"/>
                    <w:szCs w:val="20"/>
                  </w:rPr>
                </w:pPr>
                <w:r>
                  <w:rPr>
                    <w:rFonts w:ascii="Arial" w:hAnsi="Arial" w:cs="Arial"/>
                    <w:sz w:val="20"/>
                    <w:szCs w:val="20"/>
                  </w:rPr>
                  <w:t>9-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932D26E" w:rsidR="00DB4B2C" w:rsidRPr="00410502" w:rsidRDefault="001D49D5" w:rsidP="006B2B65">
                <w:pPr>
                  <w:rPr>
                    <w:rFonts w:ascii="Arial" w:hAnsi="Arial" w:cs="Arial"/>
                    <w:sz w:val="20"/>
                    <w:szCs w:val="20"/>
                  </w:rPr>
                </w:pPr>
                <w:r>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68EB35F" w:rsidR="00DB4B2C" w:rsidRPr="00410502" w:rsidRDefault="001D49D5" w:rsidP="006B2B65">
                <w:pPr>
                  <w:rPr>
                    <w:rFonts w:ascii="Arial" w:hAnsi="Arial" w:cs="Arial"/>
                    <w:sz w:val="20"/>
                    <w:szCs w:val="20"/>
                  </w:rPr>
                </w:pPr>
                <w:r>
                  <w:rPr>
                    <w:rFonts w:ascii="Arial" w:hAnsi="Arial" w:cs="Arial"/>
                    <w:sz w:val="20"/>
                    <w:szCs w:val="20"/>
                  </w:rPr>
                  <w:t>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E4084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8D1F1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7F10F6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5C784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D49D5"/>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8230B"/>
    <w:rsid w:val="00C97AC3"/>
    <w:rsid w:val="00CB3347"/>
    <w:rsid w:val="00CE29A4"/>
    <w:rsid w:val="00D5306E"/>
    <w:rsid w:val="00DB140C"/>
    <w:rsid w:val="00DB4B2C"/>
    <w:rsid w:val="00DE5B2B"/>
    <w:rsid w:val="00E36760"/>
    <w:rsid w:val="00E37439"/>
    <w:rsid w:val="00E40844"/>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CB335CFC-082E-43CF-8337-54E9CC683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BC08829-E2B1-40C5-9AA0-8DBE856CDC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heswary S.</cp:lastModifiedBy>
  <cp:revision>4</cp:revision>
  <cp:lastPrinted>2018-11-16T17:06:00Z</cp:lastPrinted>
  <dcterms:created xsi:type="dcterms:W3CDTF">2022-03-21T23:14:00Z</dcterms:created>
  <dcterms:modified xsi:type="dcterms:W3CDTF">2022-09-18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